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A15109" w14:textId="77777777" w:rsidR="0085626B" w:rsidRDefault="0085626B" w:rsidP="005545EE">
      <w:pPr>
        <w:spacing w:line="480" w:lineRule="auto"/>
        <w:rPr>
          <w:rFonts w:eastAsia="MS PGothic" w:cs="Times New Roman"/>
        </w:rPr>
      </w:pPr>
      <w:r w:rsidRPr="00A159D9">
        <w:rPr>
          <w:rFonts w:eastAsia="MS PGothic" w:cs="Times New Roman" w:hint="eastAsia"/>
        </w:rPr>
        <w:t>A</w:t>
      </w:r>
      <w:r w:rsidRPr="00A159D9">
        <w:rPr>
          <w:rFonts w:eastAsia="MS PGothic" w:cs="Times New Roman"/>
        </w:rPr>
        <w:t>dditional file 1</w:t>
      </w:r>
      <w:r>
        <w:rPr>
          <w:rFonts w:eastAsia="MS PGothic" w:cs="Times New Roman"/>
        </w:rPr>
        <w:t xml:space="preserve">: </w:t>
      </w:r>
      <w:r w:rsidRPr="00A159D9">
        <w:rPr>
          <w:rFonts w:eastAsia="MS PGothic" w:cs="Times New Roman"/>
        </w:rPr>
        <w:t>Multiple regression model for iCa/cCa ratio without imput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2019"/>
        <w:gridCol w:w="1366"/>
        <w:gridCol w:w="747"/>
        <w:gridCol w:w="792"/>
        <w:gridCol w:w="2038"/>
      </w:tblGrid>
      <w:tr w:rsidR="0085626B" w:rsidRPr="00B136B9" w14:paraId="20B5816F" w14:textId="77777777" w:rsidTr="005545EE">
        <w:trPr>
          <w:trHeight w:val="264"/>
        </w:trPr>
        <w:tc>
          <w:tcPr>
            <w:tcW w:w="9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E8BF5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Variable</w:t>
            </w:r>
          </w:p>
        </w:tc>
        <w:tc>
          <w:tcPr>
            <w:tcW w:w="11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3BE6A1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 xml:space="preserve">Regression 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BAA45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Standard error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FF59B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t value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DFB4C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p value</w:t>
            </w:r>
          </w:p>
        </w:tc>
        <w:tc>
          <w:tcPr>
            <w:tcW w:w="1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E7118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95% CI</w:t>
            </w:r>
          </w:p>
        </w:tc>
      </w:tr>
      <w:tr w:rsidR="0085626B" w:rsidRPr="00B136B9" w14:paraId="78072ABB" w14:textId="77777777" w:rsidTr="005545EE">
        <w:trPr>
          <w:trHeight w:val="312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F63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 xml:space="preserve">PD duration </w:t>
            </w:r>
            <w:r w:rsidRPr="00A159D9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9E6B" w14:textId="27C9BA1A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0017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1469C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0025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EC36A" w14:textId="00F5350A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B6CFB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94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D139" w14:textId="60395369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00514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–</w:t>
            </w:r>
            <w:r w:rsidRPr="00707A56">
              <w:rPr>
                <w:kern w:val="0"/>
                <w:sz w:val="20"/>
              </w:rPr>
              <w:t>0.00479</w:t>
            </w:r>
          </w:p>
        </w:tc>
      </w:tr>
      <w:tr w:rsidR="0085626B" w:rsidRPr="00B136B9" w14:paraId="4DA5B455" w14:textId="77777777" w:rsidTr="005545EE">
        <w:trPr>
          <w:trHeight w:val="312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3C86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 xml:space="preserve">Renal Kt/V </w:t>
            </w:r>
            <w:r w:rsidRPr="00A159D9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AC6E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0047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0EA4E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0021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6D01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2.2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A1D2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03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D07B" w14:textId="1241C90D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 xml:space="preserve"> </w:t>
            </w:r>
            <w:r w:rsidRPr="00707A56">
              <w:rPr>
                <w:kern w:val="0"/>
                <w:sz w:val="20"/>
              </w:rPr>
              <w:t>0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00058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–</w:t>
            </w:r>
            <w:r w:rsidRPr="00707A56">
              <w:rPr>
                <w:kern w:val="0"/>
                <w:sz w:val="20"/>
              </w:rPr>
              <w:t>0.00892</w:t>
            </w:r>
          </w:p>
        </w:tc>
      </w:tr>
      <w:tr w:rsidR="0085626B" w:rsidRPr="00B136B9" w14:paraId="00C9088B" w14:textId="77777777" w:rsidTr="005545EE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FCD0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pH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2E5" w14:textId="00CAAC6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2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D447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05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6E0" w14:textId="7A449320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3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7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9540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&lt;0.0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82BB" w14:textId="63B07A74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308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–−</w:t>
            </w:r>
            <w:r w:rsidRPr="00707A56">
              <w:rPr>
                <w:kern w:val="0"/>
                <w:sz w:val="20"/>
              </w:rPr>
              <w:t>0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093</w:t>
            </w:r>
          </w:p>
        </w:tc>
      </w:tr>
      <w:tr w:rsidR="0085626B" w:rsidRPr="00B136B9" w14:paraId="1BBB1012" w14:textId="77777777" w:rsidTr="005545EE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7059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Hemoglobin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D47B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00243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694D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001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50C3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1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6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45F8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11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321F9" w14:textId="096632C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00058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–</w:t>
            </w:r>
            <w:r w:rsidRPr="00707A56">
              <w:rPr>
                <w:kern w:val="0"/>
                <w:sz w:val="20"/>
              </w:rPr>
              <w:t>0.00544</w:t>
            </w:r>
          </w:p>
        </w:tc>
      </w:tr>
      <w:tr w:rsidR="0085626B" w:rsidRPr="00B136B9" w14:paraId="55104BD9" w14:textId="77777777" w:rsidTr="005545EE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485F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Creatinin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4972" w14:textId="30B6C221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00048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414E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00083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B3A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8B42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56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3EFD" w14:textId="7B6756C2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001162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–</w:t>
            </w:r>
            <w:r w:rsidRPr="00707A56">
              <w:rPr>
                <w:kern w:val="0"/>
                <w:sz w:val="20"/>
              </w:rPr>
              <w:t>0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002134</w:t>
            </w:r>
          </w:p>
        </w:tc>
      </w:tr>
      <w:tr w:rsidR="0085626B" w:rsidRPr="00B136B9" w14:paraId="3AAC8B93" w14:textId="77777777" w:rsidTr="005545EE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8CC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Phosphate</w:t>
            </w:r>
          </w:p>
        </w:tc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C98F" w14:textId="46785446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0031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721A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0020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32B9" w14:textId="1145EEC1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1.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1D6E5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12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FA69" w14:textId="698E329F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00721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–</w:t>
            </w:r>
            <w:r w:rsidRPr="00707A56">
              <w:rPr>
                <w:kern w:val="0"/>
                <w:sz w:val="20"/>
              </w:rPr>
              <w:t>0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00086</w:t>
            </w:r>
          </w:p>
        </w:tc>
      </w:tr>
      <w:tr w:rsidR="0085626B" w:rsidRPr="00B136B9" w14:paraId="746AD3DC" w14:textId="77777777" w:rsidTr="005545EE">
        <w:trPr>
          <w:trHeight w:val="264"/>
        </w:trPr>
        <w:tc>
          <w:tcPr>
            <w:tcW w:w="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362F1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Dialysate volume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 xml:space="preserve"> </w:t>
            </w:r>
            <w:r w:rsidRPr="00A159D9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7778A" w14:textId="0F38E0AC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00774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C79E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00628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3D41C" w14:textId="140FD0F9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1.23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D1C99" w14:textId="77777777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707A56">
              <w:rPr>
                <w:kern w:val="0"/>
                <w:sz w:val="20"/>
              </w:rPr>
              <w:t>0.22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EFF09" w14:textId="05B9AA26" w:rsidR="0085626B" w:rsidRPr="00707A56" w:rsidRDefault="0085626B" w:rsidP="005545EE">
            <w:pPr>
              <w:widowControl/>
              <w:spacing w:line="480" w:lineRule="auto"/>
              <w:rPr>
                <w:kern w:val="0"/>
                <w:sz w:val="20"/>
              </w:rPr>
            </w:pP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−</w:t>
            </w:r>
            <w:r w:rsidRPr="00707A56">
              <w:rPr>
                <w:kern w:val="0"/>
                <w:sz w:val="20"/>
              </w:rPr>
              <w:t>0.</w:t>
            </w:r>
            <w:r w:rsidRPr="00B136B9">
              <w:rPr>
                <w:rFonts w:eastAsia="MS PGothic" w:cs="Times New Roman"/>
                <w:kern w:val="0"/>
                <w:sz w:val="20"/>
                <w:szCs w:val="20"/>
              </w:rPr>
              <w:t>02019</w:t>
            </w:r>
            <w:r>
              <w:rPr>
                <w:rFonts w:eastAsia="MS PGothic" w:cs="Times New Roman"/>
                <w:kern w:val="0"/>
                <w:sz w:val="20"/>
                <w:szCs w:val="20"/>
              </w:rPr>
              <w:t>–</w:t>
            </w:r>
            <w:r w:rsidRPr="00707A56">
              <w:rPr>
                <w:kern w:val="0"/>
                <w:sz w:val="20"/>
              </w:rPr>
              <w:t>0.00470</w:t>
            </w:r>
          </w:p>
        </w:tc>
      </w:tr>
    </w:tbl>
    <w:p w14:paraId="7C6CEC23" w14:textId="77777777" w:rsidR="0085626B" w:rsidRPr="00A159D9" w:rsidRDefault="0085626B" w:rsidP="005545EE">
      <w:pPr>
        <w:pStyle w:val="ListParagraph"/>
        <w:spacing w:line="480" w:lineRule="auto"/>
        <w:ind w:left="0"/>
        <w:rPr>
          <w:rFonts w:ascii="Times New Roman" w:eastAsia="Times New Roman" w:hAnsi="Times New Roman" w:cs="Times New Roman"/>
        </w:rPr>
      </w:pPr>
      <w:r w:rsidRPr="00A159D9">
        <w:rPr>
          <w:rFonts w:ascii="Times New Roman" w:eastAsia="Times New Roman" w:hAnsi="Times New Roman" w:cs="Times New Roman"/>
          <w:vertAlign w:val="superscript"/>
        </w:rPr>
        <w:t>a</w:t>
      </w:r>
      <w:r w:rsidRPr="00A159D9">
        <w:rPr>
          <w:rFonts w:ascii="Times New Roman" w:eastAsia="Times New Roman" w:hAnsi="Times New Roman" w:cs="Times New Roman"/>
        </w:rPr>
        <w:t xml:space="preserve">PD duration, </w:t>
      </w:r>
      <w:r>
        <w:rPr>
          <w:rFonts w:ascii="Times New Roman" w:eastAsia="Times New Roman" w:hAnsi="Times New Roman" w:cs="Times New Roman"/>
        </w:rPr>
        <w:t xml:space="preserve">weekly </w:t>
      </w:r>
      <w:r w:rsidRPr="00A159D9">
        <w:rPr>
          <w:rFonts w:ascii="Times New Roman" w:eastAsia="Times New Roman" w:hAnsi="Times New Roman" w:cs="Times New Roman"/>
        </w:rPr>
        <w:t>renal Kt/V, and dialysate volume are log transformed.</w:t>
      </w:r>
      <w:bookmarkStart w:id="0" w:name="_GoBack"/>
      <w:bookmarkEnd w:id="0"/>
    </w:p>
    <w:p w14:paraId="79005D87" w14:textId="77777777" w:rsidR="00753D11" w:rsidRDefault="0085626B" w:rsidP="005545EE">
      <w:pPr>
        <w:spacing w:line="480" w:lineRule="auto"/>
        <w:rPr>
          <w:rFonts w:eastAsia="Times New Roman" w:cs="Times New Roman"/>
        </w:rPr>
      </w:pPr>
      <w:r w:rsidRPr="00A159D9">
        <w:rPr>
          <w:rFonts w:eastAsia="Times New Roman" w:cs="Times New Roman"/>
        </w:rPr>
        <w:t xml:space="preserve">Abbreviations: </w:t>
      </w:r>
    </w:p>
    <w:p w14:paraId="79ABE410" w14:textId="346DDF11" w:rsidR="0085626B" w:rsidRPr="006F6524" w:rsidRDefault="00753D11" w:rsidP="005545EE">
      <w:pPr>
        <w:spacing w:line="480" w:lineRule="auto"/>
        <w:rPr>
          <w:rFonts w:eastAsia="MS PGothic" w:cs="Times New Roman"/>
        </w:rPr>
      </w:pPr>
      <w:r>
        <w:rPr>
          <w:rFonts w:eastAsia="Times New Roman" w:cs="Times New Roman"/>
        </w:rPr>
        <w:t>PD:</w:t>
      </w:r>
      <w:r w:rsidR="0085626B" w:rsidRPr="00A159D9">
        <w:rPr>
          <w:rFonts w:eastAsia="Times New Roman" w:cs="Times New Roman"/>
        </w:rPr>
        <w:t xml:space="preserve"> peritoneal dialysis</w:t>
      </w:r>
    </w:p>
    <w:p w14:paraId="525922A3" w14:textId="77777777" w:rsidR="0085626B" w:rsidRDefault="0085626B" w:rsidP="005545EE">
      <w:pPr>
        <w:spacing w:line="480" w:lineRule="auto"/>
      </w:pPr>
    </w:p>
    <w:p w14:paraId="52263243" w14:textId="77777777" w:rsidR="00625A34" w:rsidRDefault="00625A34" w:rsidP="005545EE">
      <w:pPr>
        <w:spacing w:line="480" w:lineRule="auto"/>
      </w:pPr>
    </w:p>
    <w:sectPr w:rsidR="00625A3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BE4BB22" w14:textId="77777777" w:rsidR="00827798" w:rsidRDefault="00827798" w:rsidP="0085626B">
      <w:r>
        <w:separator/>
      </w:r>
    </w:p>
  </w:endnote>
  <w:endnote w:type="continuationSeparator" w:id="0">
    <w:p w14:paraId="14812299" w14:textId="77777777" w:rsidR="00827798" w:rsidRDefault="00827798" w:rsidP="00856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D2DC4D6" w14:textId="77777777" w:rsidR="00827798" w:rsidRDefault="00827798" w:rsidP="0085626B">
      <w:r>
        <w:separator/>
      </w:r>
    </w:p>
  </w:footnote>
  <w:footnote w:type="continuationSeparator" w:id="0">
    <w:p w14:paraId="58EFEFA3" w14:textId="77777777" w:rsidR="00827798" w:rsidRDefault="00827798" w:rsidP="00856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c2NjQ1tTQ3MTAxtTBW0lEKTi0uzszPAykwqgUAvnfSTCwAAAA="/>
  </w:docVars>
  <w:rsids>
    <w:rsidRoot w:val="00625A34"/>
    <w:rsid w:val="002610E4"/>
    <w:rsid w:val="005545EE"/>
    <w:rsid w:val="00625A34"/>
    <w:rsid w:val="00625C2B"/>
    <w:rsid w:val="00753D11"/>
    <w:rsid w:val="00827798"/>
    <w:rsid w:val="0085626B"/>
    <w:rsid w:val="00A46689"/>
    <w:rsid w:val="00AB4DE3"/>
    <w:rsid w:val="00D93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docId w15:val="{66C932C4-10B8-4EA7-B7BF-27B840D3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626B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626B"/>
    <w:pPr>
      <w:tabs>
        <w:tab w:val="center" w:pos="4252"/>
        <w:tab w:val="right" w:pos="8504"/>
      </w:tabs>
      <w:snapToGrid w:val="0"/>
    </w:pPr>
    <w:rPr>
      <w:rFonts w:asciiTheme="minorHAnsi" w:hAnsiTheme="minorHAnsi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5626B"/>
  </w:style>
  <w:style w:type="paragraph" w:styleId="Footer">
    <w:name w:val="footer"/>
    <w:basedOn w:val="Normal"/>
    <w:link w:val="FooterChar"/>
    <w:uiPriority w:val="99"/>
    <w:unhideWhenUsed/>
    <w:rsid w:val="0085626B"/>
    <w:pPr>
      <w:tabs>
        <w:tab w:val="center" w:pos="4252"/>
        <w:tab w:val="right" w:pos="8504"/>
      </w:tabs>
      <w:snapToGrid w:val="0"/>
    </w:pPr>
    <w:rPr>
      <w:rFonts w:asciiTheme="minorHAnsi" w:hAnsi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5626B"/>
  </w:style>
  <w:style w:type="paragraph" w:styleId="ListParagraph">
    <w:name w:val="List Paragraph"/>
    <w:basedOn w:val="Normal"/>
    <w:uiPriority w:val="34"/>
    <w:qFormat/>
    <w:rsid w:val="0085626B"/>
    <w:pPr>
      <w:ind w:left="720"/>
      <w:contextualSpacing/>
    </w:pPr>
    <w:rPr>
      <w:rFonts w:asciiTheme="minorHAnsi" w:hAnsi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将充 森下</dc:creator>
  <cp:keywords/>
  <dc:description/>
  <cp:lastModifiedBy>Ashay Mhatre</cp:lastModifiedBy>
  <cp:revision>9</cp:revision>
  <dcterms:created xsi:type="dcterms:W3CDTF">2019-11-04T08:59:00Z</dcterms:created>
  <dcterms:modified xsi:type="dcterms:W3CDTF">2020-08-18T06:34:00Z</dcterms:modified>
</cp:coreProperties>
</file>